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3: COD Categories and medical CODs with ICD cod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6811"/>
      </w:tblGrid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OD Category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Medical COD and ICD code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 Road traffic acciden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 Other transport acciden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3 Accidental fall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 Accidental drowning and submers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5 Accidental expos to smoke fire &amp; flam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 Intentional self-harm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 Assaul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9 Other and unspecified external CoD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terminate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Indeterminate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us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1 Sepsis (non-obstetric)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2 Acute respiratory infection including pneumon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3 HIV/AIDS related death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4 Diarrhoeal disease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5 Malar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7 Meningitis and encephalit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9 Pulmonary tuberculo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99 Other and unspecified infect dis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2 Abortion-related death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3 Pregnancy-induced hypertens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4 Obstetric haemorrhag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6 Pregnancy-related sep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7 Anaemia of pregnancy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1 Prematurity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 Birth asphyx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3 Neonatal pneumon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4 Neonatal sep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6 Congenital malformat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9 Other and unspecified neonatal CoD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mmunicable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1 Oral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2 Digestive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3 Respiratory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4 Breast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5 &amp; 02.06 Reproductive neoplasms MF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99 Other and unspecified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1 Severe anaem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2 Severe malnutrit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3 Diabetes mellitu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01 Acute cardiac diseas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02 Strok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99 Other and unspecified cardiac d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1 Chronic obstructive pulmonary d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2 Asthm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.01 Acute abdome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.02 Liver cirrho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.01 Renal failur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.01 Epilepsy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Other and unspecified NC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 3: COD Categories and medical CODs with ICD cod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6811"/>
      </w:tblGrid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COD Category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Medical COD and ICD code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 Road traffic acciden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 Other transport acciden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3 Accidental fall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 Accidental drowning and submers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5 Accidental expos to smoke fire &amp; flam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 Intentional self-harm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 Assault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9 Other and unspecified external CoD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terminate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Indeterminate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us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1 Sepsis (non-obstetric)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2 Acute respiratory infection including pneumon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3 HIV/AIDS related death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4 Diarrhoeal disease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5 Malar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7 Meningitis and encephalit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09 Pulmonary tuberculo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.99 Other and unspecified infect dis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2 Abortion-related death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3 Pregnancy-induced hypertens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4 Obstetric haemorrhag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6 Pregnancy-related sep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.07 Anaemia of pregnancy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al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1 Prematurity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 Birth asphyx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3 Neonatal pneumon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4 Neonatal sep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6 Congenital malformat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9 Other and unspecified neonatal CoD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ommunicable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1 Oral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2 Digestive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3 Respiratory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4 Breast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05 &amp; 02.06 Reproductive neoplasms MF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.99 Other and unspecified neoplasm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1 Severe anaemi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2 Severe malnutritio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.03 Diabetes mellitu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01 Acute cardiac diseas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02 Strok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.99 Other and unspecified cardiac d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1 Chronic obstructive pulmonary d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.02 Asthma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.01 Acute abdomen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.02 Liver cirrhosis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.01 Renal failure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.01 Epilepsy</w:t>
            </w:r>
          </w:p>
        </w:tc>
      </w:tr>
      <w:tr>
        <w:trPr/>
        <w:tc>
          <w:tcPr>
            <w:tcW w:w="2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Other and unspecified NC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3:49:00Z</dcterms:created>
  <dc:creator>jabsin</dc:creator>
  <dc:description/>
  <dc:language>en-US</dc:language>
  <cp:lastModifiedBy>jabsin</cp:lastModifiedBy>
  <dcterms:modified xsi:type="dcterms:W3CDTF">2016-05-27T13:49:00Z</dcterms:modified>
  <cp:revision>2</cp:revision>
  <dc:subject/>
  <dc:title/>
</cp:coreProperties>
</file>